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wordprocessingml.printerSettings"/>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434EE2" w:rsidRDefault="00434EE2" w:rsidP="00434EE2">
      <w:pPr>
        <w:spacing w:line="480" w:lineRule="auto"/>
        <w:jc w:val="both"/>
        <w:rPr>
          <w:rFonts w:ascii="Helvetica" w:hAnsi="Helvetica"/>
        </w:rPr>
      </w:pPr>
      <w:r>
        <w:rPr>
          <w:rFonts w:ascii="Helvetica" w:hAnsi="Helvetica"/>
          <w:b/>
        </w:rPr>
        <w:t xml:space="preserve">Additional </w:t>
      </w:r>
      <w:r w:rsidRPr="00D16265">
        <w:rPr>
          <w:rFonts w:ascii="Helvetica" w:hAnsi="Helvetica"/>
          <w:b/>
        </w:rPr>
        <w:t xml:space="preserve"> </w:t>
      </w:r>
      <w:r>
        <w:rPr>
          <w:rFonts w:ascii="Helvetica" w:hAnsi="Helvetica"/>
          <w:b/>
        </w:rPr>
        <w:t>file</w:t>
      </w:r>
      <w:r w:rsidRPr="00D16265">
        <w:rPr>
          <w:rFonts w:ascii="Helvetica" w:hAnsi="Helvetica"/>
          <w:b/>
        </w:rPr>
        <w:t xml:space="preserve"> 2</w:t>
      </w:r>
      <w:r w:rsidRPr="00D16265">
        <w:rPr>
          <w:rFonts w:ascii="Helvetica" w:hAnsi="Helvetica"/>
        </w:rPr>
        <w:t xml:space="preserve">. </w:t>
      </w:r>
    </w:p>
    <w:p w:rsidR="00434EE2" w:rsidRDefault="00434EE2" w:rsidP="00434EE2">
      <w:pPr>
        <w:spacing w:line="480" w:lineRule="auto"/>
        <w:rPr>
          <w:rFonts w:ascii="Helvetica" w:hAnsi="Helvetica"/>
        </w:rPr>
      </w:pPr>
      <w:r>
        <w:rPr>
          <w:rFonts w:ascii="Helvetica" w:hAnsi="Helvetica"/>
        </w:rPr>
        <w:t>File format: doc file</w:t>
      </w:r>
    </w:p>
    <w:p w:rsidR="00434EE2" w:rsidRDefault="00434EE2" w:rsidP="00434EE2">
      <w:pPr>
        <w:spacing w:line="480" w:lineRule="auto"/>
        <w:rPr>
          <w:rFonts w:ascii="Helvetica" w:hAnsi="Helvetica"/>
        </w:rPr>
      </w:pPr>
      <w:r>
        <w:rPr>
          <w:rFonts w:ascii="Helvetica" w:hAnsi="Helvetica"/>
        </w:rPr>
        <w:t xml:space="preserve">Title: </w:t>
      </w:r>
      <w:r w:rsidRPr="00D16265">
        <w:rPr>
          <w:rFonts w:ascii="Helvetica" w:hAnsi="Helvetica"/>
        </w:rPr>
        <w:t>Gene lists of the fungal species that have intragenic repeats 15 bp or longer</w:t>
      </w:r>
    </w:p>
    <w:p w:rsidR="00434EE2" w:rsidRPr="00D16265" w:rsidRDefault="00434EE2" w:rsidP="00434EE2">
      <w:pPr>
        <w:spacing w:line="480" w:lineRule="auto"/>
        <w:jc w:val="both"/>
        <w:rPr>
          <w:rFonts w:ascii="Helvetica" w:hAnsi="Helvetica"/>
          <w:szCs w:val="20"/>
          <w:lang w:val="en-US"/>
        </w:rPr>
      </w:pPr>
      <w:r>
        <w:rPr>
          <w:rFonts w:ascii="Helvetica" w:hAnsi="Helvetica"/>
        </w:rPr>
        <w:t xml:space="preserve">Description: </w:t>
      </w:r>
      <w:r w:rsidRPr="00D16265">
        <w:rPr>
          <w:rFonts w:ascii="Helvetica" w:hAnsi="Helvetica"/>
        </w:rPr>
        <w:t>Gene lists of the fungal species that have intragenic repeats 15 bp or longer (</w:t>
      </w:r>
      <w:r w:rsidRPr="00D16265">
        <w:rPr>
          <w:rFonts w:ascii="Helvetica" w:hAnsi="Helvetica"/>
          <w:i/>
          <w:szCs w:val="20"/>
          <w:lang w:val="en-US"/>
        </w:rPr>
        <w:t>Aspergillus flavus, Batrachochytrium dendrobatidis, Candida guilliermondii, Debaryomyces hansenii, Pyrenophora tritici-repentis and Schizosaccharomyces japonicus yfs275</w:t>
      </w:r>
      <w:r w:rsidRPr="00D16265">
        <w:rPr>
          <w:rFonts w:ascii="Helvetica" w:hAnsi="Helvetica"/>
          <w:szCs w:val="20"/>
          <w:lang w:val="en-US"/>
        </w:rPr>
        <w:t xml:space="preserve"> do not contain predicted genes with such long repeats). Since some genomes do not have unique gene identifiers, their names are complemented with the line number of the gene name in the original fasta file. Consecutive entries highlighted in green signify identical genes (a total of 4 are identified). </w:t>
      </w:r>
    </w:p>
    <w:p w:rsidR="005D58B9" w:rsidRPr="00DC727F" w:rsidRDefault="005D58B9" w:rsidP="005D58B9">
      <w:pPr>
        <w:spacing w:line="480" w:lineRule="auto"/>
        <w:ind w:left="720" w:hanging="720"/>
        <w:jc w:val="both"/>
        <w:rPr>
          <w:rFonts w:ascii="Helvetica" w:hAnsi="Helvetica"/>
        </w:rPr>
      </w:pPr>
    </w:p>
    <w:tbl>
      <w:tblPr>
        <w:tblW w:w="18880" w:type="dxa"/>
        <w:tblInd w:w="-783" w:type="dxa"/>
        <w:tblLook w:val="0000"/>
      </w:tblPr>
      <w:tblGrid>
        <w:gridCol w:w="2368"/>
        <w:gridCol w:w="9155"/>
        <w:gridCol w:w="1134"/>
        <w:gridCol w:w="1417"/>
        <w:gridCol w:w="4806"/>
      </w:tblGrid>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b/>
                <w:sz w:val="20"/>
                <w:szCs w:val="20"/>
                <w:lang w:val="en-US"/>
              </w:rPr>
            </w:pPr>
            <w:r w:rsidRPr="003566C1">
              <w:rPr>
                <w:rFonts w:ascii="Helvetica" w:hAnsi="Helvetica"/>
                <w:b/>
                <w:sz w:val="20"/>
                <w:szCs w:val="20"/>
                <w:lang w:val="en-US"/>
              </w:rPr>
              <w:t>Specie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b/>
                <w:sz w:val="20"/>
                <w:szCs w:val="20"/>
                <w:lang w:val="en-US"/>
              </w:rPr>
            </w:pPr>
            <w:r w:rsidRPr="003566C1">
              <w:rPr>
                <w:rFonts w:ascii="Helvetica" w:hAnsi="Helvetica"/>
                <w:b/>
                <w:sz w:val="20"/>
                <w:szCs w:val="20"/>
                <w:lang w:val="en-US"/>
              </w:rPr>
              <w:t>Transcript name*</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b/>
                <w:sz w:val="20"/>
                <w:szCs w:val="20"/>
                <w:lang w:val="en-US"/>
              </w:rPr>
            </w:pPr>
            <w:r w:rsidRPr="003566C1">
              <w:rPr>
                <w:rFonts w:ascii="Helvetica" w:hAnsi="Helvetica"/>
                <w:b/>
                <w:sz w:val="20"/>
                <w:szCs w:val="20"/>
                <w:lang w:val="en-US"/>
              </w:rPr>
              <w:t>Repeat base and number</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b/>
                <w:sz w:val="20"/>
                <w:szCs w:val="20"/>
                <w:lang w:val="en-US"/>
              </w:rPr>
            </w:pPr>
            <w:r w:rsidRPr="003566C1">
              <w:rPr>
                <w:rFonts w:ascii="Helvetica" w:hAnsi="Helvetica"/>
                <w:b/>
                <w:sz w:val="20"/>
                <w:szCs w:val="20"/>
                <w:lang w:val="en-US"/>
              </w:rPr>
              <w:t>Relative intragenic position</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b/>
                <w:sz w:val="20"/>
                <w:szCs w:val="20"/>
                <w:lang w:val="en-US"/>
              </w:rPr>
            </w:pPr>
            <w:r w:rsidRPr="003566C1">
              <w:rPr>
                <w:rFonts w:ascii="Helvetica" w:hAnsi="Helvetica"/>
                <w:b/>
                <w:sz w:val="20"/>
                <w:szCs w:val="20"/>
                <w:lang w:val="en-US"/>
              </w:rPr>
              <w:t>Functional association [KOG classificaction]</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A. clavatu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clavatus null (156 nt) 140345</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3</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clavatus null (912 nt) 165848</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4</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rylalkylamine N-acetyltransferase[R]</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clavatus null (240 nt) 114484</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22</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7</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ermease of the major facilitator superfamily [G]</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clavatus null (2664 nt) 175161</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2</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Serine/threonine protein kinase [T]</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A. fumigatu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864 nt) 78574</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6</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Serine/threonine protein phosphatase 2A, regulatory subunit [T]</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1416 nt) 141019</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3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4</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Zinc-binding oxidoreductase [CR]</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1089 nt) 43067</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2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1353 nt) 125297</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 </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3822 nt) 231708</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4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1503 nt) 195947</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792 nt) 128956</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957 nt) 236640</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4</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ytochrome P450 CYP4/CYP19/CYP26 subfamilies [QI]</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654 nt) 54902</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2454 nt) 179217</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765 nt) 86759</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highlight w:val="green"/>
                <w:lang w:val="en-US"/>
              </w:rPr>
            </w:pPr>
            <w:r w:rsidRPr="003566C1">
              <w:rPr>
                <w:rFonts w:ascii="Helvetica" w:hAnsi="Helvetica"/>
                <w:sz w:val="20"/>
                <w:szCs w:val="20"/>
                <w:highlight w:val="green"/>
                <w:lang w:val="en-US"/>
              </w:rPr>
              <w:t>&gt;null | transcript encoding Aspergillus fumigatus null (1599 nt) 229718</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2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highlight w:val="green"/>
                <w:lang w:val="en-US"/>
              </w:rPr>
            </w:pPr>
            <w:r w:rsidRPr="003566C1">
              <w:rPr>
                <w:rFonts w:ascii="Helvetica" w:hAnsi="Helvetica"/>
                <w:sz w:val="20"/>
                <w:szCs w:val="20"/>
                <w:highlight w:val="green"/>
                <w:lang w:val="en-US"/>
              </w:rPr>
              <w:t>&gt;null | transcript encoding Aspergillus fumigatus null (1599 nt) 229718</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1428 nt) 69791</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900 nt) 141651</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3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2220 nt) 58129</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3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8</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ytochrome b5 [C]</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2028 nt) 160875</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330 nt) 147261</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fumigatus null (1512 nt) 225941</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A. nidulan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AN1T_02986 | transcript encoding Aspergillus nidulans conserved hypothetical protein (114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4</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A. niger</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4000838.1 | transcript encoding Aspergillus niger fge1_pg_C_4000838 (89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9000307.1 | transcript encoding Aspergillus niger fge1_pg_C_9000307 (1482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9000334.1 | transcript encoding Aspergillus niger fge1_pg_C_9000334 (105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3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15000127.1 | transcript encoding Aspergillus niger fge1_pg_C_15000127 (41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3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e_gw1_14.603.1 | transcript encoding Aspergillus niger e_gw1_14.603 (100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5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3000515.1 | transcript encoding Aspergillus niger fge1_pg_C_3000515 (1740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2000445.1 | transcript encoding Aspergillus niger fge1_pg_C_2000445 (49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7000238.1 | transcript encoding Aspergillus niger fge1_pg_C_7000238 (78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14000271.1 | transcript encoding Aspergillus niger fge1_pg_C_14000271 (41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7000031.1 | transcript encoding Aspergillus niger fge1_pg_C_7000031 (32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34</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13000033.1 | transcript encoding Aspergillus niger fge1_pg_C_13000033 (1422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4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8000057.1 | transcript encoding Aspergillus niger fge1_pg_C_8000057 (176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2</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9000097.1 | transcript encoding Aspergillus niger fge1_pg_C_9000097 (90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1</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9000052.1 | transcript encoding Aspergillus niger fge1_pg_C_9000052 (114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e_gw1_9.635.1 | transcript encoding Aspergillus niger e_gw1_9.635 (140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4</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5</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 Cytochrome P450 CYP2 subfamily [Q]</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b) Cytochrome P450 CYP4/CYP19/CYP26 subfamilies [QI]</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 Cytochrome P450 CYP3/CYP5/CYP6/CYP9 subfamilies [Q]</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9000003.1 | transcript encoding Aspergillus niger fge1_pg_C_9000003 (126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3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19000186.1 | transcript encoding Aspergillus niger fge1_pg_C_19000186 (90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e1_pg_C_11000006.1 | transcript encoding Aspergillus niger fge1_pg_C_11000006 (56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A. oryzae</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1731 nt) 209856</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1584 nt) 112716</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1497 nt) 21289</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1845 nt) 174795</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21</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Transcriptional activator FOSB/c-Fos and related bZIP transcription factors [K]</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1584 nt) 30596</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990 nt) 5132</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753 nt) 117495</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Aspergillus oryzae null (573 nt) 165944</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0</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Iron/ascorbate family oxidoreductases [QR]</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A. terreu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ATET_03009 | transcript encoding Aspergillus terreus predicted protein (105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3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ATET_09934 | transcript encoding Aspergillus terreus predicted protein (55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Tryptophan synthase beta chain [E]</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ATET_00185 | transcript encoding Aspergillus terreus predicted protein (143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6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B. cinerea</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BC1T_15693 | transcript encoding Botrytis cinerea predicted protein (24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BC1T_08371 | transcript encoding Botrytis cinerea hypothetical protein (109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5</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redicted membrane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BC1T_13522 | transcript encoding Botrytis cinerea hypothetical protein (328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8</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uanine nucleotide exchange factor [U]</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BC1T_03204 | transcript encoding Botrytis cinerea predicted protein (35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BC1T_13838 | transcript encoding Botrytis cinerea hypothetical protein (45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redicted mitochondrial ribosomal protein L23 [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BC1T_10238 | transcript encoding Botrytis cinerea predicted protein (35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albicans sc5314</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4636.1 | transcript encoding Candida albicans SC5314 orf19.4636 (42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7348.1 | transcript encoding Candida albicans SC5314 orf19.7348 (32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3229.1 | transcript encoding Candida albicans SC5314 orf19.3229 (30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6341.1 | transcript encoding Candida albicans SC5314 orf19.6341 (91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6575.1 | transcript encoding Candida albicans SC5314 orf19.6575 (32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2539.1 | transcript encoding Candida albicans SC5314 orf19.2539 (33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7194.1 | transcript encoding Candida albicans SC5314 orf19.7194 (92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6534.1 | transcript encoding Candida albicans SC5314 orf19.6534 (47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322.1 | transcript encoding Candida albicans SC5314 orf19.322 (43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3196.1 | transcript encoding Candida albicans SC5314 orf19.3196 (30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orf19_3479.1 | transcript encoding Candida albicans SC5314 orf19.3479 (38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2</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albicans wo1</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5718 | transcript encoding Candida albicans WO1 conserved hypothetical protein (92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4548 | transcript encoding Candida albicans WO1 conserved hypothetical protein (147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2</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seudouridylate synthase [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2878 | transcript encoding Candida albicans WO1 conserved hypothetical protein (30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3900 | transcript encoding Candida albicans WO1 conserved hypothetical protein (71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0687 | transcript encoding Candida albicans WO1 conserved hypothetical protein (39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6122 | transcript encoding Candida albicans WO1 conserved hypothetical protein (40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0161 | transcript encoding Candida albicans WO1 5-amino-6-(5-phosphoribosylamino)uracil reductase (90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5656 | transcript encoding Candida albicans WO1 hypothetical protein similar to mitochondrial Complex I (38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AWT_05537 | transcript encoding Candida albicans WO1 conserved hypothetical protein (47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AF1956">
            <w:pPr>
              <w:rPr>
                <w:rFonts w:ascii="Helvetica" w:hAnsi="Helvetica"/>
                <w:sz w:val="20"/>
                <w:szCs w:val="20"/>
                <w:lang w:val="en-US"/>
              </w:rPr>
            </w:pPr>
            <w:r w:rsidRPr="003566C1">
              <w:rPr>
                <w:rFonts w:ascii="Helvetica" w:hAnsi="Helvetica"/>
                <w:sz w:val="20"/>
                <w:szCs w:val="20"/>
                <w:lang w:val="en-US"/>
              </w:rPr>
              <w:t xml:space="preserve">&gt;CAWT_05504 | encoding Candida albicans WO1 conserved hypothetical protein (32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AF1956">
            <w:pPr>
              <w:rPr>
                <w:rFonts w:ascii="Helvetica" w:hAnsi="Helvetica"/>
                <w:sz w:val="20"/>
                <w:szCs w:val="20"/>
                <w:lang w:val="en-US"/>
              </w:rPr>
            </w:pPr>
            <w:r w:rsidRPr="003566C1">
              <w:rPr>
                <w:rFonts w:ascii="Helvetica" w:hAnsi="Helvetica"/>
                <w:sz w:val="20"/>
                <w:szCs w:val="20"/>
                <w:lang w:val="en-US"/>
              </w:rPr>
              <w:t xml:space="preserve">&gt;CAWT_03964 | transcript encoding Candida albicans WO1 predicted protein (33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lusitaniae</w:t>
            </w:r>
          </w:p>
        </w:tc>
        <w:tc>
          <w:tcPr>
            <w:tcW w:w="9155" w:type="dxa"/>
            <w:tcBorders>
              <w:top w:val="nil"/>
              <w:left w:val="nil"/>
              <w:bottom w:val="nil"/>
              <w:right w:val="nil"/>
            </w:tcBorders>
            <w:shd w:val="clear" w:color="auto" w:fill="auto"/>
            <w:noWrap/>
            <w:vAlign w:val="bottom"/>
          </w:tcPr>
          <w:p w:rsidR="005D58B9" w:rsidRPr="003566C1" w:rsidRDefault="005D58B9" w:rsidP="00AF1956">
            <w:pPr>
              <w:rPr>
                <w:rFonts w:ascii="Helvetica" w:hAnsi="Helvetica"/>
                <w:sz w:val="20"/>
                <w:szCs w:val="20"/>
                <w:lang w:val="en-US"/>
              </w:rPr>
            </w:pPr>
            <w:r w:rsidRPr="003566C1">
              <w:rPr>
                <w:rFonts w:ascii="Helvetica" w:hAnsi="Helvetica"/>
                <w:sz w:val="20"/>
                <w:szCs w:val="20"/>
                <w:lang w:val="en-US"/>
              </w:rPr>
              <w:t xml:space="preserve">&gt;CLUT_01742 | transcript encoding Candida lusitaniae hypothetical protein (93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0566 | transcript encoding Candida lusitaniae hypothetical protein (108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0859 | transcript encoding Candida lusitaniae predicted protein (49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5752 | transcript encoding Candida lusitaniae eukaryotic translation initiation factor 5A (60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0</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color w:val="000000"/>
                <w:sz w:val="20"/>
              </w:rPr>
              <w:t>Translation initiation factor 5A (eIF-5A) [E]</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3493 | transcript encoding Candida lusitaniae hypothetical protein (72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4090 | transcript encoding Candida lusitaniae hypothetical protein (153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4370 | transcript encoding Candida lusitaniae hypothetical protein (70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5336 | transcript encoding Candida lusitaniae predicted protein (65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3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5008 | transcript encoding Candida lusitaniae predicted protein (148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2</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color w:val="000000"/>
                <w:sz w:val="20"/>
              </w:rPr>
              <w:t>Aspartyl protease [O]</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1620 | transcript encoding Candida lusitaniae hypothetical protein similar to mycophenolic acid-resistant inosine-5'-monophosphate dehydrogenase (552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7</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IMP dehydrogenase/GMP reductase [F]</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0425 | transcript encoding Candida lusitaniae predicted protein (46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bCs/>
                <w:sz w:val="20"/>
                <w:szCs w:val="20"/>
                <w:lang w:val="en-US"/>
              </w:rPr>
            </w:pPr>
            <w:r w:rsidRPr="003566C1">
              <w:rPr>
                <w:rFonts w:ascii="Helvetica" w:hAnsi="Helvetica"/>
                <w:bCs/>
                <w:sz w:val="20"/>
                <w:szCs w:val="20"/>
                <w:lang w:val="en-US"/>
              </w:rPr>
              <w:t>&gt;CLUT_05553 | transcript encoding Candida lusitaniae predicted protein (546 nt) 136996</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33</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LUT_03093 | transcript encoding Candida lusitaniae hypothetical protein (172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9</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redicted N6-adenine RNA methylase [A]</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tropicalis</w:t>
            </w: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029 | transcript encoding Candida tropicalis predicted protein (68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029 | transcript encoding Candida tropicalis predicted protein (68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065 | transcript encoding Candida tropicalis predicted protein (39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074 | transcript encoding Candida tropicalis conserved hypothetical protein (61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287 | transcript encoding Candida tropicalis conserved hypothetical protein (192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Aminoacylase ACY1 and related metalloexopeptidases [E]</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317 | transcript encoding Candida tropicalis hypothetical protein similar to potential tRNA ribose methyltransferase (430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RNA Methylase, SpoU family [A]</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412 | transcript encoding Candida tropicalis conserved hypothetical protein (95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2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9</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N-acetylglucosaminyltransferase complex, subunit PIG-C/GPI2, required for phosphatidylinositol biosynthesis [I]</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449 | transcript encoding Candida tropicalis histone H2A variant (58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9</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Histone 2A [B]</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0539 | transcript encoding Candida tropicalis predicted protein (288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1182 | transcript encoding Candida tropicalis conserved hypothetical protein (196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ncharacterized conserved protein [S]</w:t>
            </w:r>
          </w:p>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1596 | transcript encoding Candida tropicalis conserved hypothetical protein (80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1659 | transcript encoding Candida tropicalis conserved hypothetical protein (87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1949 | transcript encoding Candida tropicalis hypothetical protein similar to DNA mismatch repair protein MutS (304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Mismatch repair MSH3 [L]</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2379 | transcript encoding Candida tropicalis predicted protein (39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2</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2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2380 | transcript encoding Candida tropicalis predicted protein (36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22</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6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2686 | transcript encoding Candida tropicalis conserved hypothetical protein (57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2</w:t>
            </w:r>
          </w:p>
        </w:tc>
        <w:tc>
          <w:tcPr>
            <w:tcW w:w="4806" w:type="dxa"/>
            <w:tcBorders>
              <w:top w:val="nil"/>
              <w:left w:val="nil"/>
              <w:bottom w:val="nil"/>
              <w:right w:val="nil"/>
            </w:tcBorders>
            <w:shd w:val="clear" w:color="auto" w:fill="auto"/>
            <w:noWrap/>
            <w:vAlign w:val="bottom"/>
          </w:tcPr>
          <w:p w:rsidR="005D58B9" w:rsidRPr="003566C1" w:rsidRDefault="005D58B9" w:rsidP="00C93565">
            <w:pPr>
              <w:rPr>
                <w:rFonts w:ascii="Helvetica" w:hAnsi="Helvetica"/>
                <w:sz w:val="20"/>
                <w:szCs w:val="20"/>
                <w:lang w:val="en-US"/>
              </w:rPr>
            </w:pPr>
            <w:r w:rsidRPr="003566C1">
              <w:rPr>
                <w:rFonts w:ascii="Helvetica" w:hAnsi="Helvetica"/>
                <w:sz w:val="20"/>
                <w:szCs w:val="20"/>
                <w:lang w:val="en-US"/>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2776 | transcript encoding Candida tropicalis conserved hypothetical protein (846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0</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2825 | transcript encoding Candida tropicalis hypothetical protein similar to potential low affinity Ca2+ influx system membrane protein (96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2886 | transcript encoding Candida tropicalis hypothetical protein similar to dead box helicase (181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RNA helicase [A]</w:t>
            </w:r>
          </w:p>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050 | transcript encoding Candida tropicalis conserved hypothetical protein (53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0</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7</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PI transamidase complex, GPI17/PIG-S component, involved in glycosylphosphatidylinositol anchor biosynthesis [MO]</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068 | transcript encoding Candida tropicalis conserved hypothetical protein (54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444 | transcript encoding Candida tropicalis predicted protein (199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0</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 FOG: Leucine rich repeat[R]</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b) Membrane glycoprotein LIG-1[T]</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 FOG: Toll/interleukin receptor and related proteins containing LRR and TIR repeats[T]</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551 | transcript encoding Candida tropicalis predicted protein (78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Uncharacterized conserved protein[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696 | transcript encoding Candida tropicalis conserved hypothetical protein (109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Uncharacterized conserved protein[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729 | transcript encoding Candida tropicalis hypothetical protein similar to CaNAG3 (181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2</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Synaptic vesicle transporter SVOP and related transporters (major facilitator superfamily)[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748 | transcript encoding Candida tropicalis conserved hypothetical protein (126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781 | transcript encoding Candida tropicalis predicted protein (37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832 | transcript encoding Candida tropicalis predicted protein (38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860 | transcript encoding Candida tropicalis tubulin gamma chain (161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amma tubulin [Z]</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3967 | transcript encoding Candida tropicalis predicted protein (99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4078 | transcript encoding Candida tropicalis predicted protein (171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4308 | transcript encoding Candida tropicalis conserved hypothetical protein (76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hosphoglycerate mutase [G]</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4510 | transcript encoding Candida tropicalis hypothetical protein similar to potential GINS DNA replication initiation complex subunit (79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4</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6</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4570 | transcript encoding Candida tropicalis conserved hypothetical protein (181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4765 | transcript encoding Candida tropicalis conserved hypothetical protein (106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Exosomal 3'-5' exoribonuclease complex, subunit ski4 (Csl4) [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4860 | transcript encoding Candida tropicalis conserved hypothetical protein (215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DNA repair exonuclease MRE11 [L]</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5148 | transcript encoding Candida tropicalis hypothetical protein similar to potential MATE family drug/sodium antiporter (192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ncharacterized membrane protein, predicted efflux pump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5569 | transcript encoding Candida tropicalis conserved hypothetical protein (146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5873 | transcript encoding Candida tropicalis predicted protein (44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6080 | transcript encoding Candida tropicalis predicted protein (396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TRT_06111 | transcript encoding Candida tropicalis conserved hypothetical protein (225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2</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ytosolic Ca2+-dependent cysteine protease (calpain), large subunit (EF-Hand protein superfamily) [OT]</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parapsilosis</w:t>
            </w: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0154.1 | transcript encoding Candida parapsilosis CPAG_00154 (49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9</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color w:val="000000"/>
                <w:sz w:val="20"/>
              </w:rPr>
              <w:t>Molecular chaperone Prefoldin, subunit 2 [O]</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0350.1 | transcript encoding Candida parapsilosis CPAG_00350 (55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5</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60S ribosomal protein L14/L17/L23 [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0557.1 | transcript encoding Candida parapsilosis CPAG_00557 (95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2</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hromatin remodeling protein, contains PHD Zn-finger [B]</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0638.1 | transcript encoding Candida parapsilosis CPAG_00638 (123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9</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0666.1 | transcript encoding Candida parapsilosis CPAG_00666 (906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Pyridoxal/pyridoxine/pyridoxamine kinase [H]</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0709.1 | transcript encoding Candida parapsilosis CPAG_00709 (140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6</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S-adenosylmethionine synthetase [H]</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1053.1 | transcript encoding Candida parapsilosis CPAG_01053 (96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2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DNA-binding protein C1D involved in regulation of double-strand break repair [L]</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1308.1 | transcript encoding Candida parapsilosis CPAG_01308 (157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ATP-dependent RNA helicase [A]</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1967.1 | transcript encoding Candida parapsilosis CPAG_01967 (56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Nucleoside diphosphate kinase [F]</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1987.1 | transcript encoding Candida parapsilosis CPAG_01987 (247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WD40-repeat-containing subunit of the 18S rRNA processing complex [A]</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1999.1 | transcript encoding Candida parapsilosis CPAG_01999 (49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21</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2200.1 | transcript encoding Candida parapsilosis CPAG_02200 (547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2255.1 | transcript encoding Candida parapsilosis CPAG_02255 (165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C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Members of tubulin/FtsZ family [Z]</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2371.1 | transcript encoding Candida parapsilosis CPAG_02371 (50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Uncharacterized conserved protein NOF (Neighbor of FAU)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2419.1 | transcript encoding Candida parapsilosis CPAG_02419 (72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2599.1 | transcript encoding Candida parapsilosis CPAG_02599 (376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2</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GTP-binding protein AARP2 involved in 40S ribosome biogenesis [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2719.1 | transcript encoding Candida parapsilosis CPAG_02719 (260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DNA-binding protein YL1 and related proteins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017.1 | transcript encoding Candida parapsilosis CPAG_03017 (456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4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037.1 | transcript encoding Candida parapsilosis CPAG_03037 (98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Isoamyl acetate-hydrolyzing esterase and related enzymes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457.1 | transcript encoding Candida parapsilosis CPAG_03457 (226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6</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Prolyl-tRNA synthetase [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559.1 | transcript encoding Candida parapsilosis CPAG_03559 (117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Uncharacterized conserved protein, contains CCCH-type Zn-finger[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564.1 | transcript encoding Candida parapsilosis CPAG_03564 (101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715.1 | transcript encoding Candida parapsilosis CPAG_03715 (75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5</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Farnesyl cysteine-carboxyl methyltransferase[O]</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716.1 | transcript encoding Candida parapsilosis CPAG_03716 (77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6</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Farnesyl cysteine-carboxyl methyltransferase[O]</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723.1 | transcript encoding Candida parapsilosis CPAG_03723 (98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804.1 | transcript encoding Candida parapsilosis CPAG_03804 (286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Threonyl-tRNA synthetase[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3968.1 | transcript encoding Candida parapsilosis CPAG_03968 (378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Nucleolar RNA-associated protein (NRAP)[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4523.1 | transcript encoding Candida parapsilosis CPAG_04523 (158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Folylpolyglutamate synthase[H]</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5128.1 | transcript encoding Candida parapsilosis CPAG_05128 (125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3</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Predicted undecaprenyl diphosphate synthase[I]</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5196.1 | transcript encoding Candida parapsilosis CPAG_05196 (219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Thiamine pyrophosphate-requiring enzyme[EH]</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5547.1 | transcript encoding Candida parapsilosis CPAG_05547 (171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0</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ATP sulfurylase (sulfate adenylyltransferase)[P]</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5570.1 | transcript encoding Candida parapsilosis CPAG_05570 (61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88</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Riboflavin kinase[H]</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CPAG_05639.1 | transcript encoding Candida parapsilosis CPAG_05639 (67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8</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Threonyl-tRNA synthetase[J]</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globosum</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HGT_02130 | transcript encoding Chaetomium globosum hypothetical protein (371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0</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DNA-binding centromere protein B (CENP-B) [BD]</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HGT_09877 | transcript encoding Chaetomium globosum conserved hypothetical protein (81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5</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color w:val="000000"/>
                <w:sz w:val="20"/>
              </w:rPr>
              <w:t>Sortilin and related receptors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HGT_07030 | transcript encoding Chaetomium globosum hypothetical protein (300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9</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color w:val="000000"/>
                <w:sz w:val="20"/>
              </w:rPr>
              <w:t>FOG: Zn-finger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HGT_02843 | transcript encoding Chaetomium globosum hypothetical protein (458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HGT_08011 | transcript encoding Chaetomium globosum predicted protein (462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HGT_02699 | transcript encoding Chaetomium globosum predicted protein (72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immitis h538.4</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HT_03302 | transcript encoding Coccidioides immitis H538.4 predicted protein (35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HT_04135 | transcript encoding Coccidioides immitis H538.4 predicted protein (59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HT_00878 | transcript encoding Coccidioides immitis H538.4 predicted protein (41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HT_07554 | transcript encoding Coccidioides immitis H538.4 hypothetical protein (402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1</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HT_06842 | transcript encoding Coccidioides immitis H538.4 predicted protein (35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immitis rmscc 2394</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RT_02347 | transcript encoding Coccidioides immitis RMSCC 2394 hypothetical protein (40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RT_07378 | transcript encoding Coccidioides immitis RMSCC 2394 predicted protein (35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RT_07215 | transcript encoding Coccidioides immitis RMSCC 2394 predicted protein (59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immitis rmscc 3703</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ST_04957 | transcript encoding Coccidioides immitis RMSCC 3703 predicted protein (41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9</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Change w:id="0" w:author="Mark" w:date="2008-11-06T10:11:00Z">
                  <w:rPr>
                    <w:rFonts w:ascii="Verdana" w:hAnsi="Verdana"/>
                    <w:sz w:val="20"/>
                    <w:szCs w:val="20"/>
                    <w:lang w:val="en-US"/>
                  </w:rPr>
                </w:rPrChange>
              </w:rPr>
            </w:pPr>
            <w:r w:rsidRPr="003566C1">
              <w:rPr>
                <w:rFonts w:ascii="Helvetica" w:hAnsi="Helvetica"/>
                <w:sz w:val="20"/>
                <w:szCs w:val="20"/>
                <w:lang w:val="en-US"/>
              </w:rPr>
              <w:t>60s ribosomal protein L19 [J]</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ST_08731 | transcript encoding Coccidioides immitis RMSCC 3703 predicted protein (35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22</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ST_06965 | transcript encoding Coccidioides immitis RMSCC 3703 predicted protein (44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ST_03143 | transcript encoding Coccidioides immitis RMSCC 3703 predicted protein (42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ST_00164 | transcript encoding Coccidioides immitis RMSCC 3703 predicted protein (35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ST_03385 | transcript encoding Coccidioides immitis RMSCC 3703 predicted protein (38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ST_04306 | transcript encoding Coccidioides immitis RMSCC 3703 hypothetical protein (40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immitis r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10100 | transcript encoding Coccidioides immitis RS hypothetical protein (40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04968 | transcript encoding Coccidioides immitis RS predicted protein (44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06755 | transcript encoding Coccidioides immitis RS predicted protein (41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01219 | transcript encoding Coccidioides immitis RS predicted protein (42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03614 | transcript encoding Coccidioides immitis RS predicted protein (35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04290 | transcript encoding Coccidioides immitis RS homoserine kinase (55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8</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Homoserine kinase [E]</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07215 | transcript encoding Coccidioides immitis RS lipase 2 (1092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2</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color w:val="000000"/>
                <w:sz w:val="20"/>
              </w:rPr>
              <w:t>Arylacetamide deacetylase [V]</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IMT_05383 | transcript encoding Coccidioides immitis RS cytochrome c (51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posadasii rmscc 3488</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AT_05491 | transcript encoding Coccidioides posadasii RMSCC 3488 predicted protein (33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21</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AT_07478 | transcript encoding Coccidioides posadasii RMSCC 3488 conserved hypothetical protein (39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AT_09829 | transcript encoding Coccidioides posadasii RMSCC 3488 predicted protein (44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AT_01954 | transcript encoding Coccidioides posadasii RMSCC 3488 predicted protein (36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highlight w:val="green"/>
                <w:lang w:val="en-US"/>
              </w:rPr>
            </w:pPr>
            <w:r w:rsidRPr="003566C1">
              <w:rPr>
                <w:rFonts w:ascii="Helvetica" w:hAnsi="Helvetica"/>
                <w:sz w:val="20"/>
                <w:szCs w:val="20"/>
                <w:highlight w:val="green"/>
                <w:lang w:val="en-US"/>
              </w:rPr>
              <w:t xml:space="preserve">&gt;CPAT_03034 | transcript encoding Coccidioides posadasii RMSCC 3488 ATP citrate lyase subunit (143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5</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TP-citrate lyase [C]</w:t>
            </w:r>
          </w:p>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 xml:space="preserve"> </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highlight w:val="green"/>
                <w:lang w:val="en-US"/>
              </w:rPr>
            </w:pPr>
            <w:r w:rsidRPr="003566C1">
              <w:rPr>
                <w:rFonts w:ascii="Helvetica" w:hAnsi="Helvetica"/>
                <w:sz w:val="20"/>
                <w:szCs w:val="20"/>
                <w:highlight w:val="green"/>
                <w:lang w:val="en-US"/>
              </w:rPr>
              <w:t xml:space="preserve">&gt;CPAT_03034 | transcript encoding Coccidioides posadasii RMSCC 3488 ATP citrate lyase subunit (143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2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TP-citrate lyase [C]</w:t>
            </w:r>
          </w:p>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AT_04230 | transcript encoding Coccidioides posadasii RMSCC 3488 predicted protein (49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AT_01873 | transcript encoding Coccidioides posadasii RMSCC 3488 predicted protein (31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AT_06749 | transcript encoding Coccidioides posadasii RMSCC 3488 hypothetical protein (19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posadasii str. silveira</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ST_02954 | transcript encoding Coccidioides posadasii str. Silveira predicted protein (33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ST_07917 | transcript encoding Coccidioides posadasii str. Silveira predicted protein (44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ST_02147 | transcript encoding Coccidioides posadasii str. Silveira predicted protein (33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PST_06459 | transcript encoding Coccidioides posadasii str. Silveira predicted protein (53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4</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cinereu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C1T_11188 | transcript encoding Coprinus cinereus hypothetical protein (38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C1T_03031 | transcript encoding Coprinus cinereus predicted protein (15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C1T_09988 | transcript encoding Coprinus cinereus predicted protein (47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C1T_10831 | transcript encoding Coprinus cinereus predicted protein (47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C. neoformans h99</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CNAT_05579 | transcript encoding Cryptococcus neoformans (H99) hypothetical protein (226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7</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color w:val="000000"/>
                <w:sz w:val="20"/>
              </w:rPr>
              <w:t>RNA-binding protein RBM5 and related proteins, contain G-patch and RRM domains [R]</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F. graminearum</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GST_07263 | transcript encoding Fusarium graminearum predicted protein (116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F. oxysporum f. sp. lycopersici</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OXT_08685 | transcript encoding Fusarium oxysporum f. sp. lycopersici predicted protein (372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OXT_06920 | transcript encoding Fusarium oxysporum f. sp. lycopersici conserved hypothetical protein (180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F. verticillioide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FVET_05955 | transcript encoding Fusarium verticillioides predicted protein (191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2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H. capsulatum nam1</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HCAT_01889 | transcript encoding Histoplasma capsulatum NAm1 predicted protein (55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9</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Density-regulated protein related to translation initiation factor 1 (eIF-1/SUI1)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HCAT_04429 | transcript encoding Histoplasma capsulatum NAm1 predicted protein (135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0</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SPRY domain-containing proteins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HCAT_07184 | transcript encoding Histoplasma capsulatum NAm1 predicted protein (159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HCAT_06672 | transcript encoding Histoplasma capsulatum NAm1 predicted protein (47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3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HCAT_04525 | transcript encoding Histoplasma capsulatum NAm1 predicted protein (188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8</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Nuclear porin [Y]</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HCAT_02129 | transcript encoding Histoplasma capsulatum NAm1 predicted protein (131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HCAT_07130 | transcript encoding Histoplasma capsulatum NAm1 predicted protein (903 nt) </w:t>
            </w:r>
          </w:p>
        </w:tc>
        <w:tc>
          <w:tcPr>
            <w:tcW w:w="1134" w:type="dxa"/>
            <w:tcBorders>
              <w:top w:val="nil"/>
              <w:left w:val="nil"/>
              <w:bottom w:val="nil"/>
              <w:right w:val="nil"/>
            </w:tcBorders>
            <w:shd w:val="clear" w:color="auto" w:fill="auto"/>
            <w:noWrap/>
            <w:vAlign w:val="bottom"/>
          </w:tcPr>
          <w:p w:rsidR="005D58B9" w:rsidRPr="003566C1" w:rsidRDefault="005D58B9" w:rsidP="008A35E1">
            <w:pPr>
              <w:spacing w:before="2" w:after="2"/>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8</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redicted dehydrogenase [R]</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HCAT_06596 | transcript encoding Histoplasma capsulatum NAm1 predicted protein (237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9</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asein kinase (serine/threonine/tyrosine protein kinase) [T]</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L. elongisporus</w:t>
            </w: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0080 | transcript encoding Lodderomyces elongisporus predicted protein (54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0956 | transcript encoding Lodderomyces elongisporus conserved hypothetical protein (52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1</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1295 | transcript encoding Lodderomyces elongisporus conserved hypothetical protein (171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6</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utative alpha 1,2 mannosyltransferase [G]</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2450 | transcript encoding Lodderomyces elongisporus predicted protein (48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5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2933 | transcript encoding Lodderomyces elongisporus predicted protein (162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0</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3066 | transcript encoding Lodderomyces elongisporus hypothetical protein (47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3919 | transcript encoding Lodderomyces elongisporus predicted protein (64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8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4487 | transcript encoding Lodderomyces elongisporus conserved hypothetical protein (924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4889 | transcript encoding Lodderomyces elongisporus conserved hypothetical protein (216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Vacuolar sorting protein VPS45/Stt10 (Sec1 family) [U]</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4929 | transcript encoding Lodderomyces elongisporus conserved hypothetical protein (63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Pleiotropic drug resistance proteins (PDR1-15), ABC superfamily [Q]</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LELT_05276 | transcript encoding Lodderomyces elongisporus hypothetical protein (90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9</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3</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Cell division protein FtsJ [D]</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M. grisea</w:t>
            </w: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0609 | transcript encoding Magnaporthe grisea hypothetical protein (313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1897 | transcript encoding Magnaporthe grisea predicted protein (25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5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2764 | transcript encoding Magnaporthe grisea predicted protein (16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3680 | transcript encoding Magnaporthe grisea predicted protein (222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5257 | transcript encoding Magnaporthe grisea predicted protein (666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6860 | transcript encoding Magnaporthe grisea predicted protein (336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9</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6950 | transcript encoding Magnaporthe grisea predicted protein (16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2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08718 | transcript encoding Magnaporthe grisea hypothetical protein (153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68</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cetylornithine aminotransferase [E]</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MGT_12729 | transcript encoding Magnaporthe grisea predicted protein (37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6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N. fischeri</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null | transcript encoding Neosartorya fischeri null (783 nt) 52701</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N. crassa</w:t>
            </w: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NCUT_00950 | transcript encoding Neurospora crassa histone acetyltransferase GCN5 (126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C2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4</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Histone acetyltransferase SAGA/ADA, catalytic subunit PCAF/GCN5 and related proteins [BK]</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NCUT_04676 | transcript encoding Neurospora crassa predicted protein (36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NCUT_07413 | transcript encoding Neurospora crassa predicted protein (43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2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NCUT_09476 | transcript encoding Neurospora crassa conserved hypothetical protein (31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C22</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5</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Small nuclear ribonucleoprotein F [A]</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P. brasiliensis pb03</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ABT_03968 | transcript encoding Paracoccidioides brasiliensis Pb03 predicted protein (930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ABT_06070 | transcript encoding Paracoccidioides brasiliensis Pb03 sporulation protein RMD1 (174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ABT_06018 | transcript encoding Paracoccidioides brasiliensis Pb03 predicted protein (51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3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ABT_07580 | transcript encoding Paracoccidioides brasiliensis Pb03 conserved hypothetical protein (126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50</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highlight w:val="green"/>
                <w:lang w:val="en-US"/>
              </w:rPr>
            </w:pPr>
            <w:r w:rsidRPr="003566C1">
              <w:rPr>
                <w:rFonts w:ascii="Helvetica" w:hAnsi="Helvetica"/>
                <w:sz w:val="20"/>
                <w:szCs w:val="20"/>
                <w:highlight w:val="green"/>
                <w:lang w:val="en-US"/>
              </w:rPr>
              <w:t xml:space="preserve">&gt;PABT_00782 | transcript encoding Paracoccidioides brasiliensis Pb03 predicted protein (27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9</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highlight w:val="green"/>
                <w:lang w:val="en-US"/>
              </w:rPr>
            </w:pPr>
            <w:r w:rsidRPr="003566C1">
              <w:rPr>
                <w:rFonts w:ascii="Helvetica" w:hAnsi="Helvetica"/>
                <w:sz w:val="20"/>
                <w:szCs w:val="20"/>
                <w:highlight w:val="green"/>
                <w:lang w:val="en-US"/>
              </w:rPr>
              <w:t xml:space="preserve">&gt;PABT_00782 | transcript encoding Paracoccidioides brasiliensis Pb03 predicted protein (27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P. graminis f. sp. tritici</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GTT_18133 | transcript encoding Puccinia graminis f. sp. tritici predicted protein (939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GTT_14663 | transcript encoding Puccinia graminis f. sp. tritici hypothetical protein (246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GTT_09195 | transcript encoding Puccinia graminis f. sp. tritici conserved hypothetical protein (101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0</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GTT_10592 | transcript encoding Puccinia graminis f. sp. tritici predicted protein (113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PGTT_12921 | transcript encoding Puccinia graminis f. sp. tritici predicted protein (429 nt)</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PGTT_10636 | transcript encoding Puccinia graminis f. sp. tritici predicted protein (300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0</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FOG: Cadherin repeats [S]</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R. oryzae</w:t>
            </w: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1599 | transcript encoding Rhizopus oryzae hypothetical protein (20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33</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2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1657 | transcript encoding Rhizopus oryzae hypothetical protein (48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21</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1687 | transcript encoding Rhizopus oryzae hypothetical protein (211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9</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Protein involved in vacuole import and degradation [U]</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3375 | transcript encoding Rhizopus oryzae hypothetical protein (1278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8</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Signal transduction serine/threonine kinase with PAS/PAC sensor domain [T]</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3847 | transcript encoding Rhizopus oryzae hypothetical protein (35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8</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ATP-dependent RNA helicase [A]</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5259 | transcript encoding Rhizopus oryzae hypothetical protein (95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02</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6859 | transcript encoding Rhizopus oryzae predicted protein (252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7</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09677 | transcript encoding Rhizopus oryzae hypothetical protein (28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4</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1 small nuclear ribonucleoprotein (RRM superfamily) [A]</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10115 | transcript encoding Rhizopus oryzae hypothetical protein (567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9</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12442 | transcript encoding Rhizopus oryzae predicted protein (780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3</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5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RO3T_16247 | transcript encoding Rhizopus oryzae hypothetical protein (624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2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lutamate synthase [E]</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S. cerevisiae rm11-1a</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gt;SCRT_03731 | transcript encoding Saccharomyces cerevisiae RM11-1a conserved hypothetical protein (330 nt) 95939</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CRT_03248 | transcript encoding Saccharomyces cerevisiae RM11-1a predicted protein (180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9</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S. octosporus yfs286</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OCG_01255T0 | transcript encoding Schizosaccharomyces octosporus yFS286 ribonuclease P 21 subunit (34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RNase P subunit that is not also a subunit of RNase MRP, involved in pre-tRNA processing [A]</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S. pombe 972h</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PAPB15E9_02c.1 | transcript encoding Schizosaccharomyces pombe 972h- dubious (567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4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PAC17A2_10c.1 | transcript encoding Schizosaccharomyces pombe 972h- sequence orphan (69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6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S. sclerotiorum</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S1T_05416 | transcript encoding Sclerotinia sclerotiorum predicted protein (165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33</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S1T_09507 | transcript encoding Sclerotinia sclerotiorum predicted protein (352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2</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Myosin class II heavy chain [Z]</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S1T_11730 | transcript encoding Sclerotinia sclerotiorum predicted protein (654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9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S1T_01990 | transcript encoding Sclerotinia sclerotiorum predicted protein (31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G2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7</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S1T_12372 | transcript encoding Sclerotinia sclerotiorum hypothetical protein (65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20</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6</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 Protein kinase PCTAIRE and related kinases [R]</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b) Mitogen-activated protein kinase [T]</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c) Nemo-like MAPK-related serine/threonine protein kinase [T]</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d) Jun-N-terminal kinase (JNK) [T]</w:t>
            </w:r>
          </w:p>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e) LAMMER dual specificity kinases [T]</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S. nodorum</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SNOT_08033 | transcript encoding Stagonospora nodorum predicted protein (528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8</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16</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U. reesii</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URET_07408 | transcript encoding Uncinocarpus reesii predicted protein (60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88</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URET_07473 | transcript encoding Uncinocarpus reesii predicted protein (24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16</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2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U. maydis</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null | transcript encoding Ustilago maydis hypothetical protein (891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C17</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7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null | transcript encoding Ustilago maydis hypothetical protein (2943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T2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1</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Phosphatidylserine-specific receptor PtdSerR, contains JmjC domain [BT]</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V. albo-atrum vams.102</w:t>
            </w:r>
          </w:p>
        </w:tc>
        <w:tc>
          <w:tcPr>
            <w:tcW w:w="9155"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 xml:space="preserve">&gt;VDBG_07075T0 | transcript encoding Verticillium albo-atrum VaMs.102 ATP-dependent RNA helicase DBP3 (1716 nt) </w:t>
            </w:r>
          </w:p>
        </w:tc>
        <w:tc>
          <w:tcPr>
            <w:tcW w:w="1134"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A25</w:t>
            </w:r>
          </w:p>
        </w:tc>
        <w:tc>
          <w:tcPr>
            <w:tcW w:w="1417" w:type="dxa"/>
            <w:tcBorders>
              <w:top w:val="nil"/>
              <w:left w:val="nil"/>
              <w:bottom w:val="nil"/>
              <w:right w:val="nil"/>
            </w:tcBorders>
            <w:vAlign w:val="bottom"/>
          </w:tcPr>
          <w:p w:rsidR="005D58B9" w:rsidRPr="003566C1" w:rsidRDefault="005D58B9" w:rsidP="008A35E1">
            <w:pPr>
              <w:jc w:val="center"/>
              <w:rPr>
                <w:rFonts w:ascii="Helvetica" w:hAnsi="Helvetica"/>
                <w:sz w:val="20"/>
                <w:szCs w:val="20"/>
                <w:lang w:val="en-US"/>
              </w:rPr>
            </w:pPr>
            <w:r w:rsidRPr="003566C1">
              <w:rPr>
                <w:rFonts w:ascii="Helvetica" w:hAnsi="Helvetica"/>
                <w:sz w:val="20"/>
                <w:szCs w:val="20"/>
                <w:lang w:val="en-US"/>
              </w:rPr>
              <w:t>0.03</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ATP-dependent RNA helicase [A]</w:t>
            </w:r>
          </w:p>
        </w:tc>
      </w:tr>
      <w:tr w:rsidR="005D58B9" w:rsidRPr="003566C1">
        <w:trPr>
          <w:trHeight w:val="28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i/>
                <w:sz w:val="20"/>
                <w:szCs w:val="20"/>
                <w:lang w:val="en-US"/>
              </w:rPr>
            </w:pPr>
            <w:r w:rsidRPr="003566C1">
              <w:rPr>
                <w:rFonts w:ascii="Helvetica" w:hAnsi="Helvetica"/>
                <w:i/>
                <w:sz w:val="20"/>
                <w:szCs w:val="20"/>
                <w:lang w:val="en-US"/>
              </w:rPr>
              <w:t>V. dahliae vdls.17</w:t>
            </w: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VDAG_01742T0 | transcript encoding Verticillium dahliae VdLs.17 hypothetical protein (45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A22</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44</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VDAG_02915T0 | transcript encoding Verticillium dahliae VdLs.17 conserved hypothetical protein (813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T16</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91</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VDAG_03108T0 | transcript encoding Verticillium dahliae VdLs.17 conserved hypothetical protein (966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C23</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7</w:t>
            </w:r>
          </w:p>
        </w:tc>
        <w:tc>
          <w:tcPr>
            <w:tcW w:w="4806"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r w:rsidRPr="003566C1">
              <w:rPr>
                <w:rFonts w:ascii="Helvetica" w:hAnsi="Helvetica"/>
                <w:sz w:val="20"/>
                <w:szCs w:val="20"/>
                <w:lang w:val="en-US"/>
              </w:rPr>
              <w:t>Uncharacterized conserved protein [S]</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VDAG_05416T0 | transcript encoding Verticillium dahliae VdLs.17 guanyl-specific ribonuclease F1 (36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C23</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85</w:t>
            </w:r>
          </w:p>
        </w:tc>
        <w:tc>
          <w:tcPr>
            <w:tcW w:w="4806" w:type="dxa"/>
            <w:tcBorders>
              <w:top w:val="nil"/>
              <w:left w:val="nil"/>
              <w:bottom w:val="nil"/>
              <w:right w:val="nil"/>
            </w:tcBorders>
            <w:shd w:val="clear" w:color="auto" w:fill="auto"/>
            <w:noWrap/>
            <w:vAlign w:val="bottom"/>
          </w:tcPr>
          <w:p w:rsidR="005D58B9" w:rsidRPr="003566C1" w:rsidRDefault="005D58B9" w:rsidP="008A35E1">
            <w:pPr>
              <w:jc w:val="center"/>
              <w:rPr>
                <w:rFonts w:ascii="Helvetica" w:hAnsi="Helvetica"/>
                <w:sz w:val="20"/>
                <w:szCs w:val="20"/>
                <w:lang w:val="en-US"/>
              </w:rPr>
            </w:pP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VDAG_08703T0 | transcript encoding Verticillium dahliae VdLs.17 alpha-1,2 mannosyltransferase KTR1 (729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85</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Glycolipid 2-alpha-mannosyltransferase (alpha-1,2-mannosyltransferase) [G]</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VDAG_08991T0 | transcript encoding Verticillium dahliae VdLs.17 proteasome component PUP2 (321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G15</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34</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20S proteasome, regulatory subunit alpha type PSMA5/PUP2 [O]</w:t>
            </w:r>
          </w:p>
        </w:tc>
      </w:tr>
      <w:tr w:rsidR="005D58B9" w:rsidRPr="003566C1">
        <w:trPr>
          <w:trHeight w:val="260"/>
        </w:trPr>
        <w:tc>
          <w:tcPr>
            <w:tcW w:w="2368" w:type="dxa"/>
            <w:tcBorders>
              <w:top w:val="nil"/>
              <w:left w:val="nil"/>
              <w:bottom w:val="nil"/>
              <w:right w:val="nil"/>
            </w:tcBorders>
            <w:shd w:val="clear" w:color="auto" w:fill="auto"/>
            <w:noWrap/>
            <w:vAlign w:val="bottom"/>
          </w:tcPr>
          <w:p w:rsidR="005D58B9" w:rsidRPr="003566C1" w:rsidRDefault="005D58B9" w:rsidP="008A35E1">
            <w:pPr>
              <w:rPr>
                <w:rFonts w:ascii="Helvetica" w:hAnsi="Helvetica"/>
                <w:sz w:val="20"/>
                <w:szCs w:val="20"/>
                <w:lang w:val="en-US"/>
              </w:rPr>
            </w:pPr>
          </w:p>
        </w:tc>
        <w:tc>
          <w:tcPr>
            <w:tcW w:w="9155"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 xml:space="preserve">&gt;VDAG_09974T0 | transcript encoding Verticillium dahliae VdLs.17 CaaX farnesyltransferase alpha subunit (1725 nt) </w:t>
            </w:r>
          </w:p>
        </w:tc>
        <w:tc>
          <w:tcPr>
            <w:tcW w:w="1134" w:type="dxa"/>
            <w:tcBorders>
              <w:top w:val="nil"/>
              <w:left w:val="nil"/>
              <w:bottom w:val="nil"/>
              <w:right w:val="nil"/>
            </w:tcBorders>
            <w:shd w:val="clear" w:color="auto" w:fill="auto"/>
            <w:noWrap/>
            <w:vAlign w:val="bottom"/>
          </w:tcPr>
          <w:p w:rsidR="005D58B9" w:rsidRPr="003566C1" w:rsidRDefault="005D58B9">
            <w:pPr>
              <w:jc w:val="center"/>
              <w:rPr>
                <w:rFonts w:ascii="Helvetica" w:hAnsi="Helvetica"/>
                <w:sz w:val="20"/>
              </w:rPr>
            </w:pPr>
            <w:r w:rsidRPr="003566C1">
              <w:rPr>
                <w:rFonts w:ascii="Helvetica" w:hAnsi="Helvetica"/>
                <w:sz w:val="20"/>
              </w:rPr>
              <w:t>C18</w:t>
            </w:r>
          </w:p>
        </w:tc>
        <w:tc>
          <w:tcPr>
            <w:tcW w:w="1417" w:type="dxa"/>
            <w:tcBorders>
              <w:top w:val="nil"/>
              <w:left w:val="nil"/>
              <w:bottom w:val="nil"/>
              <w:right w:val="nil"/>
            </w:tcBorders>
            <w:vAlign w:val="bottom"/>
          </w:tcPr>
          <w:p w:rsidR="005D58B9" w:rsidRPr="003566C1" w:rsidRDefault="005D58B9">
            <w:pPr>
              <w:jc w:val="center"/>
              <w:rPr>
                <w:rFonts w:ascii="Helvetica" w:hAnsi="Helvetica"/>
                <w:sz w:val="20"/>
              </w:rPr>
            </w:pPr>
            <w:r w:rsidRPr="003566C1">
              <w:rPr>
                <w:rFonts w:ascii="Helvetica" w:hAnsi="Helvetica"/>
                <w:sz w:val="20"/>
              </w:rPr>
              <w:t>0.1</w:t>
            </w:r>
          </w:p>
        </w:tc>
        <w:tc>
          <w:tcPr>
            <w:tcW w:w="4806" w:type="dxa"/>
            <w:tcBorders>
              <w:top w:val="nil"/>
              <w:left w:val="nil"/>
              <w:bottom w:val="nil"/>
              <w:right w:val="nil"/>
            </w:tcBorders>
            <w:shd w:val="clear" w:color="auto" w:fill="auto"/>
            <w:noWrap/>
            <w:vAlign w:val="bottom"/>
          </w:tcPr>
          <w:p w:rsidR="005D58B9" w:rsidRPr="003566C1" w:rsidRDefault="005D58B9">
            <w:pPr>
              <w:rPr>
                <w:rFonts w:ascii="Helvetica" w:hAnsi="Helvetica"/>
                <w:sz w:val="20"/>
              </w:rPr>
            </w:pPr>
            <w:r w:rsidRPr="003566C1">
              <w:rPr>
                <w:rFonts w:ascii="Helvetica" w:hAnsi="Helvetica"/>
                <w:sz w:val="20"/>
              </w:rPr>
              <w:t>Protein farnesyltransferase, alpha subunit/protein geranylgeranyltransferase type I, alpha subunit [O]</w:t>
            </w:r>
          </w:p>
        </w:tc>
      </w:tr>
    </w:tbl>
    <w:p w:rsidR="005D58B9" w:rsidRDefault="005D58B9" w:rsidP="005D58B9">
      <w:pPr>
        <w:spacing w:line="480" w:lineRule="auto"/>
        <w:jc w:val="both"/>
        <w:rPr>
          <w:rFonts w:ascii="Helvetica" w:hAnsi="Helvetica"/>
        </w:rPr>
      </w:pPr>
    </w:p>
    <w:p w:rsidR="005D58B9" w:rsidRPr="00DC727F" w:rsidRDefault="005D58B9" w:rsidP="005D58B9">
      <w:pPr>
        <w:spacing w:line="480" w:lineRule="auto"/>
        <w:jc w:val="both"/>
        <w:rPr>
          <w:rFonts w:ascii="Helvetica" w:hAnsi="Helvetica"/>
          <w:szCs w:val="20"/>
          <w:lang w:val="en-US"/>
        </w:rPr>
      </w:pPr>
      <w:r w:rsidRPr="00DC727F">
        <w:rPr>
          <w:rFonts w:ascii="Helvetica" w:hAnsi="Helvetica"/>
        </w:rPr>
        <w:t xml:space="preserve">*) Transcripts without a unique gene classifier (such as in </w:t>
      </w:r>
      <w:r w:rsidRPr="00DC727F">
        <w:rPr>
          <w:rFonts w:ascii="Helvetica" w:hAnsi="Helvetica"/>
          <w:i/>
          <w:szCs w:val="20"/>
          <w:lang w:val="en-US"/>
        </w:rPr>
        <w:t>A. clavatus</w:t>
      </w:r>
      <w:r w:rsidRPr="00DC727F">
        <w:rPr>
          <w:rFonts w:ascii="Helvetica" w:hAnsi="Helvetica"/>
          <w:szCs w:val="20"/>
          <w:lang w:val="en-US"/>
        </w:rPr>
        <w:t xml:space="preserve">, </w:t>
      </w:r>
      <w:r w:rsidRPr="00DC727F">
        <w:rPr>
          <w:rFonts w:ascii="Helvetica" w:hAnsi="Helvetica"/>
          <w:i/>
          <w:szCs w:val="20"/>
          <w:lang w:val="en-US"/>
        </w:rPr>
        <w:t>A. fumigatus</w:t>
      </w:r>
      <w:r w:rsidRPr="00DC727F">
        <w:rPr>
          <w:rFonts w:ascii="Helvetica" w:hAnsi="Helvetica"/>
          <w:szCs w:val="20"/>
          <w:lang w:val="en-US"/>
        </w:rPr>
        <w:t xml:space="preserve">, </w:t>
      </w:r>
      <w:r w:rsidRPr="00DC727F">
        <w:rPr>
          <w:rFonts w:ascii="Helvetica" w:hAnsi="Helvetica"/>
          <w:i/>
          <w:szCs w:val="20"/>
          <w:lang w:val="en-US"/>
        </w:rPr>
        <w:t>A. oryzae</w:t>
      </w:r>
      <w:r w:rsidRPr="00DC727F">
        <w:rPr>
          <w:rFonts w:ascii="Helvetica" w:hAnsi="Helvetica"/>
          <w:szCs w:val="20"/>
          <w:lang w:val="en-US"/>
        </w:rPr>
        <w:t xml:space="preserve"> and </w:t>
      </w:r>
      <w:r w:rsidRPr="00DC727F">
        <w:rPr>
          <w:rFonts w:ascii="Helvetica" w:hAnsi="Helvetica"/>
          <w:i/>
          <w:szCs w:val="20"/>
          <w:lang w:val="en-US"/>
        </w:rPr>
        <w:t>M. grisea</w:t>
      </w:r>
      <w:r w:rsidRPr="00DC727F">
        <w:rPr>
          <w:rFonts w:ascii="Helvetica" w:hAnsi="Helvetica"/>
          <w:szCs w:val="20"/>
          <w:lang w:val="en-US"/>
        </w:rPr>
        <w:t xml:space="preserve">) are combined with their line number in their respective fasta file in order to process unique entries in the analyses </w:t>
      </w:r>
    </w:p>
    <w:p w:rsidR="008A35E1" w:rsidRPr="00C41EA7" w:rsidRDefault="008A35E1" w:rsidP="003F4443">
      <w:pPr>
        <w:spacing w:line="480" w:lineRule="auto"/>
        <w:rPr>
          <w:rFonts w:ascii="Helvetica" w:hAnsi="Helvetica"/>
        </w:rPr>
      </w:pPr>
    </w:p>
    <w:sectPr w:rsidR="008A35E1" w:rsidRPr="00C41EA7" w:rsidSect="008A35E1">
      <w:pgSz w:w="16838" w:h="11899" w:orient="landscape"/>
      <w:pgMar w:top="1800" w:right="1440" w:bottom="1800" w:left="1440" w:gutter="0"/>
      <w:lnNumType w:countBy="1"/>
      <w:printerSettings r:id="rId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427D751A"/>
    <w:multiLevelType w:val="hybridMultilevel"/>
    <w:tmpl w:val="4B10FA0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activeWritingStyle w:appName="MSWord" w:lang="en-US" w:vendorID="6" w:dllVersion="2" w:checkStyle="1"/>
  <w:activeWritingStyle w:appName="MSWord" w:lang="en-GB" w:vendorID="6" w:dllVersion="2" w:checkStyle="1"/>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compat/>
  <w:docVars>
    <w:docVar w:name="EN.InstantFormat" w:val="&lt;ENInstantFormat&gt;&lt;Enabled&gt;1&lt;/Enabled&gt;&lt;ScanUnformatted&gt;1&lt;/ScanUnformatted&gt;&lt;ScanChanges&gt;1&lt;/ScanChanges&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ark-Converted Copy.enl&lt;/item&gt;&lt;/Libraries&gt;&lt;/ENLibraries&gt;"/>
  </w:docVars>
  <w:rsids>
    <w:rsidRoot w:val="00347991"/>
    <w:rsid w:val="0002093C"/>
    <w:rsid w:val="000547C5"/>
    <w:rsid w:val="000829D9"/>
    <w:rsid w:val="00084E13"/>
    <w:rsid w:val="000B0221"/>
    <w:rsid w:val="00115434"/>
    <w:rsid w:val="001253B0"/>
    <w:rsid w:val="001910A6"/>
    <w:rsid w:val="00192A7D"/>
    <w:rsid w:val="001F51E4"/>
    <w:rsid w:val="002208EF"/>
    <w:rsid w:val="0024043E"/>
    <w:rsid w:val="0024073A"/>
    <w:rsid w:val="00272B12"/>
    <w:rsid w:val="002A21AC"/>
    <w:rsid w:val="002C62A0"/>
    <w:rsid w:val="002F2662"/>
    <w:rsid w:val="003028EF"/>
    <w:rsid w:val="00347817"/>
    <w:rsid w:val="00347991"/>
    <w:rsid w:val="003566C1"/>
    <w:rsid w:val="00360F47"/>
    <w:rsid w:val="00363FAB"/>
    <w:rsid w:val="003C56ED"/>
    <w:rsid w:val="003F4443"/>
    <w:rsid w:val="00417FBC"/>
    <w:rsid w:val="00434EE2"/>
    <w:rsid w:val="004373D5"/>
    <w:rsid w:val="00441596"/>
    <w:rsid w:val="004651A8"/>
    <w:rsid w:val="00474EE2"/>
    <w:rsid w:val="004B56A7"/>
    <w:rsid w:val="004D74DB"/>
    <w:rsid w:val="005521BF"/>
    <w:rsid w:val="005843DD"/>
    <w:rsid w:val="005D58B9"/>
    <w:rsid w:val="005E4312"/>
    <w:rsid w:val="006426CA"/>
    <w:rsid w:val="00696BFF"/>
    <w:rsid w:val="006B002D"/>
    <w:rsid w:val="006B307E"/>
    <w:rsid w:val="006F0E4C"/>
    <w:rsid w:val="006F1162"/>
    <w:rsid w:val="00702481"/>
    <w:rsid w:val="0072260A"/>
    <w:rsid w:val="007B46B4"/>
    <w:rsid w:val="007B4891"/>
    <w:rsid w:val="00815A00"/>
    <w:rsid w:val="00816013"/>
    <w:rsid w:val="0083010A"/>
    <w:rsid w:val="00866DFD"/>
    <w:rsid w:val="0089252E"/>
    <w:rsid w:val="008A35E1"/>
    <w:rsid w:val="008D2D71"/>
    <w:rsid w:val="00911A41"/>
    <w:rsid w:val="009A4B22"/>
    <w:rsid w:val="009D2B73"/>
    <w:rsid w:val="009F1900"/>
    <w:rsid w:val="00A33400"/>
    <w:rsid w:val="00A33A88"/>
    <w:rsid w:val="00A539D0"/>
    <w:rsid w:val="00A6631B"/>
    <w:rsid w:val="00A8500E"/>
    <w:rsid w:val="00A93DCE"/>
    <w:rsid w:val="00AD7A96"/>
    <w:rsid w:val="00AF1956"/>
    <w:rsid w:val="00BA26FD"/>
    <w:rsid w:val="00BB6C93"/>
    <w:rsid w:val="00BD6A1A"/>
    <w:rsid w:val="00BF3A92"/>
    <w:rsid w:val="00C1102B"/>
    <w:rsid w:val="00C11286"/>
    <w:rsid w:val="00C20318"/>
    <w:rsid w:val="00C70B44"/>
    <w:rsid w:val="00C93565"/>
    <w:rsid w:val="00CA6F4D"/>
    <w:rsid w:val="00CB4334"/>
    <w:rsid w:val="00CE6428"/>
    <w:rsid w:val="00D02373"/>
    <w:rsid w:val="00D0538F"/>
    <w:rsid w:val="00D96EAF"/>
    <w:rsid w:val="00DE32EA"/>
    <w:rsid w:val="00DF33A8"/>
    <w:rsid w:val="00E17F45"/>
    <w:rsid w:val="00E4183B"/>
    <w:rsid w:val="00E46596"/>
    <w:rsid w:val="00EA2B1C"/>
    <w:rsid w:val="00F051CC"/>
    <w:rsid w:val="00F3455C"/>
    <w:rsid w:val="00F35247"/>
    <w:rsid w:val="00F523C2"/>
    <w:rsid w:val="00F70515"/>
    <w:rsid w:val="00F876A4"/>
    <w:rsid w:val="00FA78C2"/>
    <w:rsid w:val="00FB159D"/>
    <w:rsid w:val="00FE056F"/>
    <w:rsid w:val="00FF4B84"/>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style w:type="paragraph" w:default="1" w:styleId="Normal">
    <w:name w:val="Normal"/>
    <w:qFormat/>
    <w:rsid w:val="00DF33A8"/>
    <w:rPr>
      <w:sz w:val="24"/>
      <w:szCs w:val="24"/>
      <w:lang w:val="en-GB"/>
    </w:rPr>
  </w:style>
  <w:style w:type="paragraph" w:styleId="Heading1">
    <w:name w:val="heading 1"/>
    <w:basedOn w:val="Normal"/>
    <w:next w:val="Normal"/>
    <w:qFormat/>
    <w:rsid w:val="001136F2"/>
    <w:pPr>
      <w:keepNext/>
      <w:spacing w:before="240" w:after="60"/>
      <w:outlineLvl w:val="0"/>
    </w:pPr>
    <w:rPr>
      <w:rFonts w:ascii="Arial" w:hAnsi="Arial"/>
      <w:b/>
      <w:kern w:val="32"/>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rsid w:val="00ED7B9B"/>
    <w:rPr>
      <w:color w:val="0000FF"/>
      <w:u w:val="single"/>
    </w:rPr>
  </w:style>
  <w:style w:type="character" w:styleId="LineNumber">
    <w:name w:val="line number"/>
    <w:basedOn w:val="DefaultParagraphFont"/>
    <w:rsid w:val="00C41EA7"/>
  </w:style>
  <w:style w:type="character" w:styleId="FollowedHyperlink">
    <w:name w:val="FollowedHyperlink"/>
    <w:basedOn w:val="DefaultParagraphFont"/>
    <w:rsid w:val="00C41EA7"/>
    <w:rPr>
      <w:color w:val="800080"/>
      <w:u w:val="single"/>
    </w:rPr>
  </w:style>
  <w:style w:type="table" w:styleId="TableGrid">
    <w:name w:val="Table Grid"/>
    <w:basedOn w:val="TableNormal"/>
    <w:rsid w:val="00C41E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24">
    <w:name w:val="xl24"/>
    <w:basedOn w:val="Normal"/>
    <w:rsid w:val="00320E36"/>
    <w:pPr>
      <w:spacing w:before="100" w:beforeAutospacing="1" w:after="100" w:afterAutospacing="1"/>
      <w:jc w:val="center"/>
    </w:pPr>
    <w:rPr>
      <w:rFonts w:ascii="Helvetica" w:hAnsi="Helvetica"/>
      <w:b/>
      <w:sz w:val="22"/>
      <w:szCs w:val="20"/>
      <w:lang w:val="en-US"/>
    </w:rPr>
  </w:style>
  <w:style w:type="paragraph" w:customStyle="1" w:styleId="xl25">
    <w:name w:val="xl25"/>
    <w:basedOn w:val="Normal"/>
    <w:rsid w:val="00320E36"/>
    <w:pPr>
      <w:spacing w:before="100" w:beforeAutospacing="1" w:after="100" w:afterAutospacing="1"/>
    </w:pPr>
    <w:rPr>
      <w:rFonts w:ascii="Helvetica" w:hAnsi="Helvetica"/>
      <w:i/>
      <w:sz w:val="22"/>
      <w:szCs w:val="20"/>
      <w:lang w:val="en-US"/>
    </w:rPr>
  </w:style>
  <w:style w:type="paragraph" w:customStyle="1" w:styleId="xl26">
    <w:name w:val="xl26"/>
    <w:basedOn w:val="Normal"/>
    <w:rsid w:val="00320E36"/>
    <w:pPr>
      <w:spacing w:before="100" w:beforeAutospacing="1" w:after="100" w:afterAutospacing="1"/>
    </w:pPr>
    <w:rPr>
      <w:rFonts w:ascii="Helvetica" w:hAnsi="Helvetica"/>
      <w:sz w:val="22"/>
      <w:szCs w:val="20"/>
      <w:lang w:val="en-US"/>
    </w:rPr>
  </w:style>
  <w:style w:type="paragraph" w:customStyle="1" w:styleId="xl27">
    <w:name w:val="xl27"/>
    <w:basedOn w:val="Normal"/>
    <w:rsid w:val="00320E36"/>
    <w:pPr>
      <w:spacing w:before="100" w:beforeAutospacing="1" w:after="100" w:afterAutospacing="1"/>
      <w:jc w:val="center"/>
    </w:pPr>
    <w:rPr>
      <w:rFonts w:ascii="Helvetica" w:hAnsi="Helvetica"/>
      <w:sz w:val="22"/>
      <w:szCs w:val="20"/>
      <w:lang w:val="en-US"/>
    </w:rPr>
  </w:style>
  <w:style w:type="paragraph" w:customStyle="1" w:styleId="xl28">
    <w:name w:val="xl28"/>
    <w:basedOn w:val="Normal"/>
    <w:rsid w:val="00320E36"/>
    <w:pPr>
      <w:spacing w:before="100" w:beforeAutospacing="1" w:after="100" w:afterAutospacing="1"/>
    </w:pPr>
    <w:rPr>
      <w:szCs w:val="20"/>
      <w:lang w:val="en-US"/>
    </w:rPr>
  </w:style>
  <w:style w:type="paragraph" w:customStyle="1" w:styleId="xl29">
    <w:name w:val="xl29"/>
    <w:basedOn w:val="Normal"/>
    <w:rsid w:val="00320E36"/>
    <w:pPr>
      <w:shd w:val="clear" w:color="auto" w:fill="CCFFFF"/>
      <w:spacing w:before="100" w:beforeAutospacing="1" w:after="100" w:afterAutospacing="1"/>
    </w:pPr>
    <w:rPr>
      <w:rFonts w:ascii="Helvetica" w:hAnsi="Helvetica"/>
      <w:sz w:val="22"/>
      <w:szCs w:val="20"/>
      <w:lang w:val="en-US"/>
    </w:rPr>
  </w:style>
  <w:style w:type="paragraph" w:customStyle="1" w:styleId="xl30">
    <w:name w:val="xl30"/>
    <w:basedOn w:val="Normal"/>
    <w:rsid w:val="00320E36"/>
    <w:pPr>
      <w:spacing w:before="100" w:beforeAutospacing="1" w:after="100" w:afterAutospacing="1"/>
    </w:pPr>
    <w:rPr>
      <w:rFonts w:ascii="Helvetica" w:hAnsi="Helvetica"/>
      <w:b/>
      <w:sz w:val="22"/>
      <w:szCs w:val="20"/>
      <w:lang w:val="en-US"/>
    </w:rPr>
  </w:style>
  <w:style w:type="paragraph" w:styleId="Header">
    <w:name w:val="header"/>
    <w:basedOn w:val="Normal"/>
    <w:rsid w:val="00687B5C"/>
    <w:pPr>
      <w:tabs>
        <w:tab w:val="center" w:pos="4320"/>
        <w:tab w:val="right" w:pos="8640"/>
      </w:tabs>
    </w:pPr>
  </w:style>
  <w:style w:type="paragraph" w:styleId="Footer">
    <w:name w:val="footer"/>
    <w:basedOn w:val="Normal"/>
    <w:semiHidden/>
    <w:rsid w:val="00687B5C"/>
    <w:pPr>
      <w:tabs>
        <w:tab w:val="center" w:pos="4320"/>
        <w:tab w:val="right" w:pos="8640"/>
      </w:tabs>
    </w:pPr>
  </w:style>
  <w:style w:type="paragraph" w:customStyle="1" w:styleId="font5">
    <w:name w:val="font5"/>
    <w:basedOn w:val="Normal"/>
    <w:rsid w:val="00687B5C"/>
    <w:pPr>
      <w:spacing w:before="100" w:beforeAutospacing="1" w:after="100" w:afterAutospacing="1"/>
    </w:pPr>
    <w:rPr>
      <w:rFonts w:ascii="Helvetica" w:hAnsi="Helvetica"/>
      <w:i/>
      <w:szCs w:val="20"/>
      <w:lang w:val="en-US"/>
    </w:rPr>
  </w:style>
  <w:style w:type="character" w:styleId="CommentReference">
    <w:name w:val="annotation reference"/>
    <w:basedOn w:val="DefaultParagraphFont"/>
    <w:semiHidden/>
    <w:rsid w:val="00AF5D25"/>
    <w:rPr>
      <w:sz w:val="18"/>
    </w:rPr>
  </w:style>
  <w:style w:type="paragraph" w:styleId="CommentText">
    <w:name w:val="annotation text"/>
    <w:basedOn w:val="Normal"/>
    <w:semiHidden/>
    <w:rsid w:val="00AF5D25"/>
  </w:style>
  <w:style w:type="paragraph" w:styleId="CommentSubject">
    <w:name w:val="annotation subject"/>
    <w:basedOn w:val="CommentText"/>
    <w:next w:val="CommentText"/>
    <w:semiHidden/>
    <w:rsid w:val="00AF5D25"/>
  </w:style>
  <w:style w:type="paragraph" w:styleId="BalloonText">
    <w:name w:val="Balloon Text"/>
    <w:basedOn w:val="Normal"/>
    <w:semiHidden/>
    <w:rsid w:val="00AF5D25"/>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printerSettings" Target="printerSettings/printerSettings1.bin"/><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5296</Words>
  <Characters>30192</Characters>
  <Application>Microsoft Macintosh Word</Application>
  <DocSecurity>0</DocSecurity>
  <Lines>251</Lines>
  <Paragraphs>60</Paragraphs>
  <ScaleCrop>false</ScaleCrop>
  <HeadingPairs>
    <vt:vector size="2" baseType="variant">
      <vt:variant>
        <vt:lpstr>Title</vt:lpstr>
      </vt:variant>
      <vt:variant>
        <vt:i4>1</vt:i4>
      </vt:variant>
    </vt:vector>
  </HeadingPairs>
  <TitlesOfParts>
    <vt:vector size="1" baseType="lpstr">
      <vt:lpstr>Mononucleotide repeat profiles of fungi reveal genome-specific selection on intragenic location</vt:lpstr>
    </vt:vector>
  </TitlesOfParts>
  <Company>Wageningen University</Company>
  <LinksUpToDate>false</LinksUpToDate>
  <CharactersWithSpaces>37077</CharactersWithSpaces>
  <SharedDoc>false</SharedDoc>
  <HLinks>
    <vt:vector size="18" baseType="variant">
      <vt:variant>
        <vt:i4>655372</vt:i4>
      </vt:variant>
      <vt:variant>
        <vt:i4>70</vt:i4>
      </vt:variant>
      <vt:variant>
        <vt:i4>0</vt:i4>
      </vt:variant>
      <vt:variant>
        <vt:i4>5</vt:i4>
      </vt:variant>
      <vt:variant>
        <vt:lpwstr>http://www.ncbi.nlm.nih.gov/genomes/leuks.cgi%5D</vt:lpwstr>
      </vt:variant>
      <vt:variant>
        <vt:lpwstr/>
      </vt:variant>
      <vt:variant>
        <vt:i4>6881304</vt:i4>
      </vt:variant>
      <vt:variant>
        <vt:i4>46394</vt:i4>
      </vt:variant>
      <vt:variant>
        <vt:i4>1025</vt:i4>
      </vt:variant>
      <vt:variant>
        <vt:i4>1</vt:i4>
      </vt:variant>
      <vt:variant>
        <vt:lpwstr>xxxamplenew</vt:lpwstr>
      </vt:variant>
      <vt:variant>
        <vt:lpwstr/>
      </vt:variant>
      <vt:variant>
        <vt:i4>1703977</vt:i4>
      </vt:variant>
      <vt:variant>
        <vt:i4>-1</vt:i4>
      </vt:variant>
      <vt:variant>
        <vt:i4>1032</vt:i4>
      </vt:variant>
      <vt:variant>
        <vt:i4>1</vt:i4>
      </vt:variant>
      <vt:variant>
        <vt:lpwstr>logfinal_reduced</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nonucleotide repeat profiles of fungi reveal genome-specific selection on intragenic location</dc:title>
  <dc:subject/>
  <dc:creator>Mark van Passel</dc:creator>
  <cp:keywords/>
  <cp:lastModifiedBy>Mark</cp:lastModifiedBy>
  <cp:revision>4</cp:revision>
  <cp:lastPrinted>2008-07-29T09:52:00Z</cp:lastPrinted>
  <dcterms:created xsi:type="dcterms:W3CDTF">2008-11-07T19:46:00Z</dcterms:created>
  <dcterms:modified xsi:type="dcterms:W3CDTF">2008-12-05T13:23:00Z</dcterms:modified>
</cp:coreProperties>
</file>